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85" w:type="dxa"/>
        <w:tblLook w:val="04A0" w:firstRow="1" w:lastRow="0" w:firstColumn="1" w:lastColumn="0" w:noHBand="0" w:noVBand="1"/>
      </w:tblPr>
      <w:tblGrid>
        <w:gridCol w:w="3420"/>
        <w:gridCol w:w="7065"/>
      </w:tblGrid>
      <w:tr w:rsidR="00C42A98" w:rsidRPr="00F814A9" w14:paraId="69CAEADC" w14:textId="77777777" w:rsidTr="0020719B">
        <w:trPr>
          <w:trHeight w:val="82"/>
        </w:trPr>
        <w:tc>
          <w:tcPr>
            <w:tcW w:w="10485" w:type="dxa"/>
            <w:gridSpan w:val="2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548768C3" w14:textId="0F6D8301" w:rsidR="00C42A98" w:rsidRPr="00F814A9" w:rsidRDefault="00C42A98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ry</w:t>
            </w:r>
            <w:r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I</w:t>
            </w:r>
            <w:r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ICD-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D-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CPT </w:t>
            </w:r>
            <w:r w:rsidRPr="00F81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des Queried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l Complications</w:t>
            </w:r>
          </w:p>
        </w:tc>
      </w:tr>
      <w:tr w:rsidR="00C42A98" w:rsidRPr="00080498" w14:paraId="0FC91CCD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FAF3" w14:textId="77777777" w:rsidR="00C42A98" w:rsidRPr="00D041E9" w:rsidRDefault="00C42A98" w:rsidP="002071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C80DE0" w14:textId="77777777" w:rsidR="00C42A98" w:rsidRPr="00D041E9" w:rsidRDefault="00C42A98" w:rsidP="002071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1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s Queried</w:t>
            </w:r>
          </w:p>
        </w:tc>
      </w:tr>
      <w:tr w:rsidR="008343D4" w:rsidRPr="00080498" w14:paraId="4CB54331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CB91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MI</w:t>
            </w:r>
          </w:p>
          <w:p w14:paraId="4F35B60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A94B1A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570840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1E6FD7" w14:textId="77777777" w:rsidR="008343D4" w:rsidRPr="00D041E9" w:rsidRDefault="008343D4" w:rsidP="008343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886B088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CD-9-D-41001, ICD-9-D-41011, ICD-9-D-41021, ICD-9-D-41031, ICD-9-D-41041, ICD-9-D-41051, ICD-9-D-41061, ICD-9-D-41071, ICD-9-D-41081, ICD-9-D-41091 </w:t>
            </w:r>
          </w:p>
          <w:p w14:paraId="022F01AA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9B5561C" w14:textId="605F8955" w:rsidR="008343D4" w:rsidRPr="00D041E9" w:rsidRDefault="008343D4" w:rsidP="008343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I2101, ICD-10-D-I2102, ICD-10-D-I2109, ICD-10-D-I2111, ICD-10-D-I2119, ICD-10-D-I2121, ICD-10-D-I2129, ICD-10-D-I213, ICD-10-D-I214, ICD-10-D-I219</w:t>
            </w:r>
          </w:p>
        </w:tc>
      </w:tr>
      <w:tr w:rsidR="008343D4" w:rsidRPr="00080498" w14:paraId="282296D5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70C1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te Renal Failure</w:t>
            </w:r>
          </w:p>
          <w:p w14:paraId="3A172D3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08F2C6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2F4C10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5845, ICD-9-D-5846, ICD-9-D-5847, ICD-9-D-5848, ICD-9-D-5849</w:t>
            </w:r>
          </w:p>
          <w:p w14:paraId="7F85BF8D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FA716CD" w14:textId="491277D6" w:rsidR="008343D4" w:rsidRPr="009B7516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N170, ICD-10-D-N171, ICD-10-D-N172, ICD-10-D-N178, ICD-10-D-N179</w:t>
            </w:r>
          </w:p>
        </w:tc>
      </w:tr>
      <w:tr w:rsidR="008343D4" w:rsidRPr="00080498" w14:paraId="5C13CD1A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BAA44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monary Embolism</w:t>
            </w:r>
          </w:p>
          <w:p w14:paraId="5FEFB191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7DBAD8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97BF0BB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41511, ICD-9-D-41513, ICD-9-D-41519</w:t>
            </w:r>
          </w:p>
          <w:p w14:paraId="72CEDC5E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075A3A6" w14:textId="04E90953" w:rsidR="008343D4" w:rsidRPr="00DB3331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I2692, ICD-10-D-I2699</w:t>
            </w:r>
          </w:p>
        </w:tc>
      </w:tr>
      <w:tr w:rsidR="008343D4" w:rsidRPr="00080498" w14:paraId="4AC24F99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23256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sis</w:t>
            </w:r>
          </w:p>
          <w:p w14:paraId="5753A92C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A277E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3A116B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4F330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BD84B84" w14:textId="245EB024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F982CE4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99591, ICD-9-D-99592</w:t>
            </w:r>
          </w:p>
          <w:p w14:paraId="6BFF2288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3D5C3B8" w14:textId="35DCB757" w:rsidR="008343D4" w:rsidRPr="009B7516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A400, ICD-10-D-A401, ICD-10-D-A403, ICD-10-D-A408, ICD-10-D-A409, ICD-10-D-A4101, ICD-10-D-A4102, ICD-10-D-A411, ICD-10-D-A412, ICD-10-D-A413, ICD-10-D-A414, ICD-10-D-A4150, ICD-10-D-A4151, ICD-10-D-A4152, ICD-10-D-A4153, ICD-10-D-A4159, ICD-10-D-A4181, ICD-10-D-A4189, ICD-10-D-A419, ICD-10-D-R6520</w:t>
            </w:r>
          </w:p>
        </w:tc>
      </w:tr>
      <w:tr w:rsidR="008343D4" w:rsidRPr="00080498" w14:paraId="53113F34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AA1B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irium</w:t>
            </w:r>
          </w:p>
          <w:p w14:paraId="58DB1F8E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956736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4966168" w14:textId="77777777" w:rsidR="008343D4" w:rsidRPr="008F10A8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239998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29011, ICD-9-D-2903, ICD-9-D-29041, ICD-9-D-29281, ICD-9-D-2930, ICD-9-D-2931, ICD-9-D-2939, ICD-9-D-78002, ICD-9-D-78009, ICD-9-D-78097</w:t>
            </w:r>
          </w:p>
          <w:p w14:paraId="58C80248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C0C687D" w14:textId="77777777" w:rsidR="008343D4" w:rsidRPr="008F10A8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F05, ICD-10-D-R404, ICD-10-D-R4182</w:t>
            </w:r>
          </w:p>
        </w:tc>
      </w:tr>
      <w:tr w:rsidR="008343D4" w:rsidRPr="00080498" w14:paraId="47DFFFF6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6B3C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ovascular Accident</w:t>
            </w:r>
          </w:p>
          <w:p w14:paraId="7BBB6F18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0A1E67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E12B7FF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F2992E4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8F52C31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0AD14E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B0828E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316F6B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303DCF8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640CDB2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F1FD09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2925A7F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3A6769B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420E22F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C922906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E3CA012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6D5CB0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2DA820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3BAAF65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BE7644C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6FFA7B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8D1740A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5D80C5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43301, ICD-9-D-43311, ICD-9-D-43321, ICD-9-D-43331, ICD-9-D-43381, ICD-9-D-43391, ICD-9-D-43401, ICD-9-D-43411, ICD-9-D-43491</w:t>
            </w:r>
          </w:p>
          <w:p w14:paraId="6C21D6F0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93F9911" w14:textId="77777777" w:rsidR="008343D4" w:rsidRPr="00502CD0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I6300, ICD-10-D-I63011, ICD-10-D-I63012, ICD-10-D-I63013, ICD-10-D-I63019, ICD-10-D-I6302, ICD-10-D-I63031, ICD-10-D-I63032, ICD-10-D-I63033, ICD-10-D-I63039, ICD-10-D-I6309, ICD-10-D-I6310, ICD-10-D-I63111, ICD-10-D-I63112, ICD-10-D-I63113, ICD-10-D-I63119, ICD-10-D-I6312, ICD-10-D-I63131, ICD-10-D-I63132, ICD-10-D-I63133, ICD-10-D-I63139, ICD-10-D-I6319, ICD-10-D-I6320, ICD-10-D-I63211, ICD-10-D-I63212, ICD-10-D-I63213, ICD-10-D-I63219, ICD-10-D-I6322, ICD-10-D-I63231, ICD-10-D-I63232, ICD-10-D-I63233, ICD-10-D-I63239, ICD-10-D-I6329, ICD-10-D-I6330, ICD-10-D-I63311, ICD-10-D-I63312, ICD-10-D-I63313, ICD-10-D-I63319, ICD-10-D-I63321, ICD-10-D-I63322, ICD-10-D-I63323, ICD-10-D-I63329, ICD-10-D-I63331, ICD-10-D-I63332, ICD-10-D-I63333, ICD-10-D-I63339, ICD-10-D-I63341, ICD-10-D-I63342, ICD-10-D-I63343, ICD-10-D-I63349, ICD-10-D-I6339, ICD-10-D-I6340, ICD-10-D-I63411, ICD-10-D-I63412, ICD-10-D-I63413, ICD-10-D-I63419, ICD-10-D-I63421, ICD-10-D-I63422, ICD-10-D-I63423, ICD-10-D-I63429, ICD-10-D-I63431, ICD-10-D-I63432, ICD-10-D-I63433, ICD-10-D-I63439, ICD-10-D-I63441, ICD-10-D-I63442, ICD-10-D-I63443, ICD-10-D-I63449, ICD-10-D-I6349, ICD-10-D-I6350, ICD-10-D-I63511, ICD-10-D-I63512, ICD-10-D-I63513, ICD-10-D-I63519, ICD-10-D-I63521, ICD-10-D-I63522, ICD-10-D-I63523, ICD-10-D-I63529, ICD-10-D-I63531, ICD-10-D-I63532, ICD-10-D-I63533, ICD-10-D-I63539, ICD-10-D-I63541, ICD-10-D-I63542, ICD-10-D-I63543, ICD-10-D-I63549, ICD-10-D-I6359, ICD-10-D-I636, ICD-10-D-I6381, ICD-10-D-I6389, ICD-10-D-I639, ICD-10-D-I6781, ICD-10-D-I97811, ICD-10-D-I97821</w:t>
            </w:r>
          </w:p>
        </w:tc>
      </w:tr>
      <w:tr w:rsidR="008343D4" w:rsidRPr="00080498" w14:paraId="5AD8E93C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16A78A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ep Vein Thrombosis</w:t>
            </w:r>
          </w:p>
          <w:p w14:paraId="482648E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C8863C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AD2995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C518E0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FC259D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DFD68E4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DADE03A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27FCC0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BC3739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43697DC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D6CC69C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45340, ICD-9-D-45341, ICD-9-D-45342</w:t>
            </w:r>
          </w:p>
          <w:p w14:paraId="010C39E6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D15DD55" w14:textId="77777777" w:rsidR="008343D4" w:rsidRPr="00502CD0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I82401, ICD-10-D-I82402, ICD-10-D-I82403, ICD-10-D-I82409, ICD-10-D-I82411, ICD-10-D-I82412, ICD-10-D-I82413, ICD-10-D-I82419, ICD-10-D-I82421, ICD-10-D-I82422, ICD-10-D-I82423, ICD-10-D-I82429, ICD-10-D-I82431, ICD-10-D-I82432, ICD-10-D-I82433, ICD-10-D-I82439, ICD-10-D-I82441, ICD-10-D-I82442, ICD-10-D-I82443, ICD-10-D-I82449, ICD-10-D-I82451, ICD-10-D-I82452, ICD-10-D-I82453, ICD-10-D-I82459, ICD-10-D-I82461, ICD-10-D-I82462, ICD-10-D-I82463, ICD-10-D-I82469, ICD-10-D-I82491, ICD-10-D-I82492, ICD-10-D-I82493, ICD-10-D-I82499, ICD-10-D-I824Y1, ICD-10-D-I824Y2, ICD-10-D-I824Y3, ICD-10-D-I824Y9, ICD-10-D-I824Z1, ICD-10-D-I824Z2, ICD-10-D-I824Z3, ICD-10-D-I824Z9</w:t>
            </w:r>
          </w:p>
        </w:tc>
      </w:tr>
      <w:tr w:rsidR="008343D4" w:rsidRPr="00080498" w14:paraId="645A294F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C7107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  <w:p w14:paraId="54B06F74" w14:textId="77777777" w:rsidR="00181A05" w:rsidRDefault="00181A05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60E2B8" w14:textId="77777777" w:rsidR="00181A05" w:rsidRDefault="00181A05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E7D409" w14:textId="77777777" w:rsidR="00181A05" w:rsidRDefault="00181A05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E78828E" w14:textId="77777777" w:rsidR="00181A05" w:rsidRDefault="00181A05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03560AD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CD-9-D-4800, ICD-9-D-4801, ICD-9-D-4802, ICD-9-D-4803, ICD-9-D-4808, ICD-9-D-4809, ICD-9-D-481, ICD-9-D-4820, ICD-9-D-4821, ICD-9-D-4822, ICD-9-D-4823, ICD-9-D-48231, ICD-9-D-48232, ICD-9-D-48239, ICD-9-D-4824, ICD-9-D-48241, ICD-9-D-48242, ICD-9-D-48249, ICD-9-D-48281, ICD-9-D-48282, ICD-9-D-48283, ICD-9-D-48284, ICD-9-D-48289, ICD-9-D-4829, ICD-9-D-4830, ICD-9-D-4831, ICD-9-D-4838, ICD-9-D-4841, </w:t>
            </w:r>
            <w:r w:rsidRPr="005D3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CD-9-D-4843, ICD-9-D-4845, ICD-9-D-4846, ICD-9-D-4847, ICD-9-D-4848, ICD-9-D-485, ICD-9-D-486, ICD-9-D-4870</w:t>
            </w:r>
          </w:p>
          <w:p w14:paraId="1ACA6D38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2CCC2CD" w14:textId="77777777" w:rsidR="008343D4" w:rsidRPr="00502CD0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5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A3791, ICD-10-D-J09X1, ICD-10-D-J1001, ICD-10-D-J1108, ICD-10-D-J120, ICD-10-D-J121, ICD-10-D-J122, ICD-10-D-J1281, ICD-10-D-J1289, ICD-10-D-J129, ICD-10-D-J130, ICD-10-D-J150, ICD-10-D-J151, ICD-10-D-J153, ICD-10-D-J154, ICD-10-D-J156, ICD-10-D-J157, ICD-10-D-J159, ICD-10-D-J160, ICD-10-D-J168, ICD-10-D-J180, ICD-10-D-J181, ICD-10-D-J188, ICD-10-D-J189, ICD-10-D-J851</w:t>
            </w:r>
          </w:p>
        </w:tc>
      </w:tr>
      <w:tr w:rsidR="008343D4" w:rsidRPr="00080498" w14:paraId="4FD52914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F98AF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Aspiration Pneumonia</w:t>
            </w:r>
          </w:p>
          <w:p w14:paraId="0FC15B60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7DB37A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F21FCF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5070, ICD-9-D-5071, ICD-9-D-5078, ICD-9-D-99732</w:t>
            </w:r>
          </w:p>
          <w:p w14:paraId="06BB3FDD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88DB7E8" w14:textId="77777777" w:rsidR="008343D4" w:rsidRPr="00502CD0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J690, ICD-10-D-J691, ICD-10-D-J698</w:t>
            </w:r>
          </w:p>
        </w:tc>
      </w:tr>
      <w:tr w:rsidR="008343D4" w:rsidRPr="00080498" w14:paraId="767BD98A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7A31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I</w:t>
            </w:r>
          </w:p>
          <w:p w14:paraId="0F38CEE0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1652438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02B3EB3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5990</w:t>
            </w:r>
          </w:p>
          <w:p w14:paraId="4611485F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0123B5B" w14:textId="77777777" w:rsidR="008343D4" w:rsidRPr="00502CD0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33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N390</w:t>
            </w:r>
          </w:p>
        </w:tc>
      </w:tr>
      <w:tr w:rsidR="008343D4" w:rsidRPr="00080498" w14:paraId="15A7D387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6A706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F Utilization</w:t>
            </w:r>
          </w:p>
          <w:p w14:paraId="10F4EF7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CC27B21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T-99301, CPT-99302, CPT-99303, CPT-99304, CPT-99305, CPT-99306</w:t>
            </w:r>
          </w:p>
          <w:p w14:paraId="1F9441AA" w14:textId="77777777" w:rsidR="008343D4" w:rsidRPr="00DB3331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43D4" w:rsidRPr="00080498" w14:paraId="44B84A20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A74AE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 Visitation</w:t>
            </w:r>
          </w:p>
          <w:p w14:paraId="35D473B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2676C73" w14:textId="025B334C" w:rsidR="008343D4" w:rsidRPr="00DB3331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75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-99281, CPT-99282, CPT-99283, CPT-99284, CPT-99285, CPT-G0380, CPT-G0381, CPT-G0382, CPT-G0383, CPT-G0384</w:t>
            </w:r>
          </w:p>
        </w:tc>
      </w:tr>
      <w:tr w:rsidR="008343D4" w:rsidRPr="00080498" w14:paraId="71551E46" w14:textId="77777777" w:rsidTr="0020719B">
        <w:trPr>
          <w:trHeight w:val="8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E909A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</w:t>
            </w:r>
          </w:p>
          <w:p w14:paraId="6D5E53A9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6BC73ED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6B83CEB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505B37A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6C31A53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5D5B52C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943CB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EA0954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C74B4FB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44FD661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22AA5D7" w14:textId="77777777" w:rsidR="008343D4" w:rsidRDefault="008343D4" w:rsidP="008343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5E00EDE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9-D-7981, ICD-9-D-7982, ICD-9-D-7989</w:t>
            </w:r>
          </w:p>
          <w:p w14:paraId="2FA74D5D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04FC639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D-10-D-R99</w:t>
            </w:r>
          </w:p>
          <w:p w14:paraId="4F743F97" w14:textId="77777777" w:rsidR="008343D4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928E7E5" w14:textId="39B85740" w:rsidR="008343D4" w:rsidRPr="00DB3331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-T2042, CPT-T2043, CPT-T2044, CPT-T2045, CPT-T2046, CPT-G9751, CPT-G9812, CPT-G9852, CPT-G9855, CPT-99377, CPT-99378, CPT-G9473, CPT-G9475, CPT-G9476, CPT-G9477, CPT-G9478, CPT-G9479, CPT-G9524, CPT-G9525, CPT-G9687, CPT-G9688, CPT-G9690, CPT-G9691, CPT-G9692, CPT-G9693, CPT-G9694, CPT-G9700, CPT-G9702, CPT-G9707, CPT-G9709, CPT-G9710, CPT-G9714, CPT-G9715, CPT-G9718, CPT-G9720, CPT-G9723, CPT-G9725, CPT-G9740, CPT-G9741, CPT-G9761, CPT-G9768, CPT-G9857, CPT-G9809, CPT-G9858, CPT-M1022, CPT-Q5004, CPT-Q5005, CPT-Q5006, CPT-Q5007, CPT-Q5008, CPT-Q5010, CPT-S0255, CPT-S0271, CPT-S9126</w:t>
            </w:r>
          </w:p>
        </w:tc>
      </w:tr>
      <w:tr w:rsidR="008343D4" w:rsidRPr="00080498" w14:paraId="4F803B52" w14:textId="77777777" w:rsidTr="0020719B">
        <w:trPr>
          <w:trHeight w:val="82"/>
        </w:trPr>
        <w:tc>
          <w:tcPr>
            <w:tcW w:w="1048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085567EA" w14:textId="6AC73A91" w:rsidR="008343D4" w:rsidRPr="000D54FB" w:rsidRDefault="008343D4" w:rsidP="008343D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des reported with decimal points removed, p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arlDiv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ding format. MI, Myocardial Infarction; UTI, Urinary Tract Infection</w:t>
            </w:r>
            <w:r w:rsidR="00232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  <w:r w:rsidR="00A959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NF, Skilled Nursing Facility; ED, Emergency Department</w:t>
            </w:r>
            <w:r w:rsidR="00232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323315CA" w14:textId="77777777" w:rsidR="0032192B" w:rsidRDefault="0032192B"/>
    <w:sectPr w:rsidR="00321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98"/>
    <w:rsid w:val="00171103"/>
    <w:rsid w:val="00181A05"/>
    <w:rsid w:val="00232BA9"/>
    <w:rsid w:val="002766B8"/>
    <w:rsid w:val="002F527C"/>
    <w:rsid w:val="0032192B"/>
    <w:rsid w:val="008343D4"/>
    <w:rsid w:val="009B79E4"/>
    <w:rsid w:val="009E0385"/>
    <w:rsid w:val="00A95916"/>
    <w:rsid w:val="00C42A98"/>
    <w:rsid w:val="00CF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523D"/>
  <w15:chartTrackingRefBased/>
  <w15:docId w15:val="{4105123C-481F-495D-81CF-43D38703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A98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81</Words>
  <Characters>5026</Characters>
  <Application>Microsoft Office Word</Application>
  <DocSecurity>0</DocSecurity>
  <Lines>41</Lines>
  <Paragraphs>11</Paragraphs>
  <ScaleCrop>false</ScaleCrop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rna</dc:creator>
  <cp:keywords/>
  <dc:description/>
  <cp:lastModifiedBy>Juan Serna</cp:lastModifiedBy>
  <cp:revision>13</cp:revision>
  <dcterms:created xsi:type="dcterms:W3CDTF">2023-06-29T02:47:00Z</dcterms:created>
  <dcterms:modified xsi:type="dcterms:W3CDTF">2023-06-30T00:38:00Z</dcterms:modified>
</cp:coreProperties>
</file>